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5A59A" w14:textId="2E4DB5D2" w:rsidR="00267B3E" w:rsidRDefault="00DE164E" w:rsidP="00267B3E">
      <w:r>
        <w:t>Additional file</w:t>
      </w:r>
      <w:r w:rsidR="00267B3E">
        <w:t xml:space="preserve"> </w:t>
      </w:r>
      <w:r w:rsidR="00721447">
        <w:t>7</w:t>
      </w:r>
      <w:r w:rsidR="00267B3E">
        <w:t xml:space="preserve">: </w:t>
      </w:r>
      <w:bookmarkStart w:id="0" w:name="_GoBack"/>
      <w:r w:rsidR="00267B3E">
        <w:t>Search strategy (Web of Science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267B3E" w:rsidRPr="00267B3E" w14:paraId="3BFDFC24" w14:textId="77777777" w:rsidTr="00267B3E">
        <w:tc>
          <w:tcPr>
            <w:tcW w:w="9017" w:type="dxa"/>
          </w:tcPr>
          <w:p w14:paraId="568EB68C" w14:textId="77777777" w:rsidR="00267B3E" w:rsidRPr="00267B3E" w:rsidRDefault="00267B3E" w:rsidP="005A77D0">
            <w:r w:rsidRPr="00267B3E">
              <w:t>Set</w:t>
            </w:r>
            <w:r w:rsidRPr="00267B3E">
              <w:tab/>
            </w:r>
          </w:p>
        </w:tc>
      </w:tr>
      <w:tr w:rsidR="00267B3E" w:rsidRPr="00267B3E" w14:paraId="47C347CF" w14:textId="77777777" w:rsidTr="00267B3E">
        <w:tc>
          <w:tcPr>
            <w:tcW w:w="9017" w:type="dxa"/>
          </w:tcPr>
          <w:p w14:paraId="19BECCCB" w14:textId="77777777" w:rsidR="00267B3E" w:rsidRPr="00267B3E" w:rsidRDefault="00267B3E" w:rsidP="005A77D0">
            <w:r w:rsidRPr="00267B3E">
              <w:t>Run Search</w:t>
            </w:r>
            <w:r w:rsidRPr="00267B3E">
              <w:tab/>
              <w:t>Web of Science Core Collection</w:t>
            </w:r>
          </w:p>
        </w:tc>
      </w:tr>
      <w:tr w:rsidR="00267B3E" w:rsidRPr="00267B3E" w14:paraId="7B939F41" w14:textId="77777777" w:rsidTr="00267B3E">
        <w:tc>
          <w:tcPr>
            <w:tcW w:w="9017" w:type="dxa"/>
          </w:tcPr>
          <w:p w14:paraId="29A6B5A7" w14:textId="32376655" w:rsidR="00267B3E" w:rsidRPr="00267B3E" w:rsidRDefault="00267B3E" w:rsidP="005A77D0">
            <w:r w:rsidRPr="00267B3E">
              <w:t>Search History - " Wellbeing SR_</w:t>
            </w:r>
            <w:r w:rsidR="004113A8">
              <w:t>2019</w:t>
            </w:r>
            <w:r w:rsidRPr="00267B3E">
              <w:t>"</w:t>
            </w:r>
          </w:p>
        </w:tc>
      </w:tr>
      <w:tr w:rsidR="00267B3E" w:rsidRPr="00267B3E" w14:paraId="78B8ED39" w14:textId="77777777" w:rsidTr="00267B3E">
        <w:tc>
          <w:tcPr>
            <w:tcW w:w="9017" w:type="dxa"/>
          </w:tcPr>
          <w:p w14:paraId="69518DC7" w14:textId="77777777" w:rsidR="00267B3E" w:rsidRPr="00267B3E" w:rsidRDefault="00267B3E" w:rsidP="005A77D0">
            <w:r w:rsidRPr="00267B3E">
              <w:t>#36</w:t>
            </w:r>
            <w:r w:rsidRPr="00267B3E">
              <w:tab/>
              <w:t xml:space="preserve">#35 AND #32 </w:t>
            </w:r>
          </w:p>
        </w:tc>
      </w:tr>
      <w:tr w:rsidR="00267B3E" w:rsidRPr="00267B3E" w14:paraId="443D3AE9" w14:textId="77777777" w:rsidTr="00267B3E">
        <w:tc>
          <w:tcPr>
            <w:tcW w:w="9017" w:type="dxa"/>
          </w:tcPr>
          <w:p w14:paraId="69718D0E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11FBD17" w14:textId="77777777" w:rsidTr="00267B3E">
        <w:tc>
          <w:tcPr>
            <w:tcW w:w="9017" w:type="dxa"/>
          </w:tcPr>
          <w:p w14:paraId="7C09DAE7" w14:textId="77777777" w:rsidR="00267B3E" w:rsidRPr="00267B3E" w:rsidRDefault="00267B3E" w:rsidP="005A77D0">
            <w:r w:rsidRPr="00267B3E">
              <w:t>#35</w:t>
            </w:r>
            <w:r w:rsidRPr="00267B3E">
              <w:tab/>
              <w:t xml:space="preserve">#34 AND #33 AND #27 </w:t>
            </w:r>
          </w:p>
        </w:tc>
      </w:tr>
      <w:tr w:rsidR="00267B3E" w:rsidRPr="00267B3E" w14:paraId="4CBCA7DB" w14:textId="77777777" w:rsidTr="00267B3E">
        <w:tc>
          <w:tcPr>
            <w:tcW w:w="9017" w:type="dxa"/>
          </w:tcPr>
          <w:p w14:paraId="59A5E7DB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6320517C" w14:textId="77777777" w:rsidTr="00267B3E">
        <w:tc>
          <w:tcPr>
            <w:tcW w:w="9017" w:type="dxa"/>
          </w:tcPr>
          <w:p w14:paraId="7C805A97" w14:textId="77777777" w:rsidR="00267B3E" w:rsidRPr="00267B3E" w:rsidRDefault="00267B3E" w:rsidP="005A77D0">
            <w:r w:rsidRPr="00267B3E">
              <w:t>#34</w:t>
            </w:r>
            <w:r w:rsidRPr="00267B3E">
              <w:tab/>
              <w:t xml:space="preserve">#31 OR #30 </w:t>
            </w:r>
          </w:p>
        </w:tc>
      </w:tr>
      <w:tr w:rsidR="00267B3E" w:rsidRPr="00267B3E" w14:paraId="3EF7E6B0" w14:textId="77777777" w:rsidTr="00267B3E">
        <w:tc>
          <w:tcPr>
            <w:tcW w:w="9017" w:type="dxa"/>
          </w:tcPr>
          <w:p w14:paraId="69E2DAFC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5BEA1C99" w14:textId="77777777" w:rsidTr="00267B3E">
        <w:tc>
          <w:tcPr>
            <w:tcW w:w="9017" w:type="dxa"/>
          </w:tcPr>
          <w:p w14:paraId="4759D26B" w14:textId="77777777" w:rsidR="00267B3E" w:rsidRPr="00267B3E" w:rsidRDefault="00267B3E" w:rsidP="005A77D0">
            <w:r w:rsidRPr="00267B3E">
              <w:t>#33</w:t>
            </w:r>
            <w:r w:rsidRPr="00267B3E">
              <w:tab/>
              <w:t xml:space="preserve">#29 OR #28 </w:t>
            </w:r>
          </w:p>
        </w:tc>
      </w:tr>
      <w:tr w:rsidR="00267B3E" w:rsidRPr="00267B3E" w14:paraId="305B1748" w14:textId="77777777" w:rsidTr="00267B3E">
        <w:tc>
          <w:tcPr>
            <w:tcW w:w="9017" w:type="dxa"/>
          </w:tcPr>
          <w:p w14:paraId="3F580F98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532B28F3" w14:textId="77777777" w:rsidTr="00267B3E">
        <w:tc>
          <w:tcPr>
            <w:tcW w:w="9017" w:type="dxa"/>
          </w:tcPr>
          <w:p w14:paraId="3198EF90" w14:textId="77777777" w:rsidR="00267B3E" w:rsidRPr="00267B3E" w:rsidRDefault="00267B3E" w:rsidP="005A77D0">
            <w:r w:rsidRPr="00267B3E">
              <w:t>#32</w:t>
            </w:r>
            <w:r w:rsidRPr="00267B3E">
              <w:tab/>
              <w:t xml:space="preserve">(((SU=(Arts Humanities) OR SU=(Life Sciences Biomedicine) OR SU=(Social Sciences)))) AND DOCUMENT TYPES: (Article) </w:t>
            </w:r>
          </w:p>
        </w:tc>
      </w:tr>
      <w:tr w:rsidR="00267B3E" w:rsidRPr="00267B3E" w14:paraId="4E25E4CF" w14:textId="77777777" w:rsidTr="00267B3E">
        <w:tc>
          <w:tcPr>
            <w:tcW w:w="9017" w:type="dxa"/>
          </w:tcPr>
          <w:p w14:paraId="39CED09D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714B7459" w14:textId="77777777" w:rsidTr="00267B3E">
        <w:tc>
          <w:tcPr>
            <w:tcW w:w="9017" w:type="dxa"/>
          </w:tcPr>
          <w:p w14:paraId="1EC7C7DF" w14:textId="77777777" w:rsidR="00267B3E" w:rsidRPr="00267B3E" w:rsidRDefault="00267B3E" w:rsidP="005A77D0">
            <w:r w:rsidRPr="00267B3E">
              <w:t>#31</w:t>
            </w:r>
            <w:r w:rsidRPr="00267B3E">
              <w:tab/>
              <w:t xml:space="preserve">(((TS=(AIDS) OR TS=(Acquired Immunodeficiency Syndrome)))) AND DOCUMENT TYPES: (Article) </w:t>
            </w:r>
          </w:p>
        </w:tc>
      </w:tr>
      <w:tr w:rsidR="00267B3E" w:rsidRPr="00267B3E" w14:paraId="1210A33E" w14:textId="77777777" w:rsidTr="00267B3E">
        <w:tc>
          <w:tcPr>
            <w:tcW w:w="9017" w:type="dxa"/>
          </w:tcPr>
          <w:p w14:paraId="76BB7F54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BD9FF04" w14:textId="77777777" w:rsidTr="00267B3E">
        <w:tc>
          <w:tcPr>
            <w:tcW w:w="9017" w:type="dxa"/>
          </w:tcPr>
          <w:p w14:paraId="23534064" w14:textId="77777777" w:rsidR="00267B3E" w:rsidRPr="00267B3E" w:rsidRDefault="00267B3E" w:rsidP="005A77D0">
            <w:r w:rsidRPr="00267B3E">
              <w:t>#30</w:t>
            </w:r>
            <w:r w:rsidRPr="00267B3E">
              <w:tab/>
              <w:t xml:space="preserve">(((TS=(HIV) OR TS=(HIV-positive) OR TS=(HIV-infect*) OR TS=(HIV/AIDS) OR TS=(PLHIV)))) AND DOCUMENT TYPES: (Article) </w:t>
            </w:r>
          </w:p>
        </w:tc>
      </w:tr>
      <w:tr w:rsidR="00267B3E" w:rsidRPr="00267B3E" w14:paraId="2C84E36C" w14:textId="77777777" w:rsidTr="00267B3E">
        <w:tc>
          <w:tcPr>
            <w:tcW w:w="9017" w:type="dxa"/>
          </w:tcPr>
          <w:p w14:paraId="0519094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F07BFC9" w14:textId="77777777" w:rsidTr="00267B3E">
        <w:tc>
          <w:tcPr>
            <w:tcW w:w="9017" w:type="dxa"/>
          </w:tcPr>
          <w:p w14:paraId="011573CA" w14:textId="77777777" w:rsidR="00267B3E" w:rsidRPr="00267B3E" w:rsidRDefault="00267B3E" w:rsidP="005A77D0">
            <w:r w:rsidRPr="00267B3E">
              <w:t>#29</w:t>
            </w:r>
            <w:r w:rsidRPr="00267B3E">
              <w:tab/>
              <w:t xml:space="preserve">((TS=(sub-Saharan AND Africa))) AND DOCUMENT TYPES: (Article) </w:t>
            </w:r>
          </w:p>
        </w:tc>
      </w:tr>
      <w:tr w:rsidR="00267B3E" w:rsidRPr="00267B3E" w14:paraId="7E6D3E37" w14:textId="77777777" w:rsidTr="00267B3E">
        <w:tc>
          <w:tcPr>
            <w:tcW w:w="9017" w:type="dxa"/>
          </w:tcPr>
          <w:p w14:paraId="57554CB9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5EFAC5F" w14:textId="77777777" w:rsidTr="00267B3E">
        <w:tc>
          <w:tcPr>
            <w:tcW w:w="9017" w:type="dxa"/>
          </w:tcPr>
          <w:p w14:paraId="3FF8C6CE" w14:textId="77777777" w:rsidR="00267B3E" w:rsidRPr="00267B3E" w:rsidRDefault="00267B3E" w:rsidP="005A77D0">
            <w:r w:rsidRPr="00267B3E">
              <w:t>#28</w:t>
            </w:r>
            <w:r w:rsidRPr="00267B3E">
              <w:tab/>
              <w:t xml:space="preserve">((CU=(Angola) OR CU=(Benin) OR CU=(Botswana) OR CU=(Burkina Faso) OR CU=(Burundi) OR CU=(Cameroon) OR CU=(Cape Verde) OR CU=(Central African Republic) OR CU=(CHAD) OR CU=(Comoros) OR CU=(Congo) OR CU=(Congo Democratic Republic) OR CU=(Djibouti) OR CU=(Equatorial Guinea) OR CU=(Eritrea) OR CU=(Ethiopia) OR CU=(Gabon) OR CU=(Gambia) OR CU=(Ghana) OR CU=(Guinea) OR CU=(Guinea-Bissau) OR CU=(Cote d'Ivoire) OR CU=(Ivory Coast) OR CU=(Kenya) OR CU=(Lesotho) OR CU=(Liberia) OR CU=(Madagascar) OR CU=(Malawi) OR CU=(Mali) OR CU=(Mozambique) OR CU=(Namibia) OR CU=(Niger) OR CU=(Nigeria) OR CU=(Sao tome and Principe) OR CU=(Rwanda) OR CU=(Senegal) OR CU=(Seychelles) OR CU=(Sierra Leone) OR CU=(Somalia) OR CU=(South Africa) OR CU=(South Sudan) OR CU=(Sudan) OR CU=(Swaziland) OR CU=(Tanzania) OR CU=(Togo) OR CU=(Uganda) OR CU=(Zambia) OR CU=(Zimbabwe))) AND DOCUMENT TYPES: (Article) </w:t>
            </w:r>
          </w:p>
        </w:tc>
      </w:tr>
      <w:tr w:rsidR="00267B3E" w:rsidRPr="00267B3E" w14:paraId="26069366" w14:textId="77777777" w:rsidTr="00267B3E">
        <w:tc>
          <w:tcPr>
            <w:tcW w:w="9017" w:type="dxa"/>
          </w:tcPr>
          <w:p w14:paraId="16B482B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00EAECFC" w14:textId="77777777" w:rsidTr="00267B3E">
        <w:tc>
          <w:tcPr>
            <w:tcW w:w="9017" w:type="dxa"/>
          </w:tcPr>
          <w:p w14:paraId="65517463" w14:textId="77777777" w:rsidR="00267B3E" w:rsidRPr="00267B3E" w:rsidRDefault="00267B3E" w:rsidP="005A77D0">
            <w:r w:rsidRPr="00267B3E">
              <w:t>#27</w:t>
            </w:r>
            <w:r w:rsidRPr="00267B3E">
              <w:tab/>
              <w:t xml:space="preserve">#26 OR #25 OR #24 OR #23 OR #22 OR #21 OR #20 OR #19 OR #18 OR #17 OR #16 OR #15 OR #14 OR #13 OR #12 OR #11 OR #10 OR #9 OR #8 OR #7 OR #6 OR #5 OR #4 OR #3 OR #2 OR #1 </w:t>
            </w:r>
          </w:p>
        </w:tc>
      </w:tr>
      <w:tr w:rsidR="00267B3E" w:rsidRPr="00267B3E" w14:paraId="35B0EAE2" w14:textId="77777777" w:rsidTr="00267B3E">
        <w:tc>
          <w:tcPr>
            <w:tcW w:w="9017" w:type="dxa"/>
          </w:tcPr>
          <w:p w14:paraId="4F922C0E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0D59413" w14:textId="77777777" w:rsidTr="00267B3E">
        <w:tc>
          <w:tcPr>
            <w:tcW w:w="9017" w:type="dxa"/>
          </w:tcPr>
          <w:p w14:paraId="5F2F9E37" w14:textId="77777777" w:rsidR="00267B3E" w:rsidRPr="00267B3E" w:rsidRDefault="00267B3E" w:rsidP="005A77D0">
            <w:r w:rsidRPr="00267B3E">
              <w:t>#26</w:t>
            </w:r>
            <w:r w:rsidRPr="00267B3E">
              <w:tab/>
              <w:t xml:space="preserve">(TI=(lived and experience$)) AND DOCUMENT TYPES: (Article) </w:t>
            </w:r>
          </w:p>
        </w:tc>
      </w:tr>
      <w:tr w:rsidR="00267B3E" w:rsidRPr="00267B3E" w14:paraId="44B73A49" w14:textId="77777777" w:rsidTr="00267B3E">
        <w:tc>
          <w:tcPr>
            <w:tcW w:w="9017" w:type="dxa"/>
          </w:tcPr>
          <w:p w14:paraId="5C9E6C8D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781961BB" w14:textId="77777777" w:rsidTr="00267B3E">
        <w:tc>
          <w:tcPr>
            <w:tcW w:w="9017" w:type="dxa"/>
          </w:tcPr>
          <w:p w14:paraId="4443CCEC" w14:textId="77777777" w:rsidR="00267B3E" w:rsidRPr="00267B3E" w:rsidRDefault="00267B3E" w:rsidP="005A77D0">
            <w:r w:rsidRPr="00267B3E">
              <w:t>#25</w:t>
            </w:r>
            <w:r w:rsidRPr="00267B3E">
              <w:tab/>
              <w:t xml:space="preserve">(TS=(relational and wellbeing) OR TS=(relational and well-being)) AND DOCUMENT TYPES: (Article) </w:t>
            </w:r>
          </w:p>
        </w:tc>
      </w:tr>
      <w:tr w:rsidR="00267B3E" w:rsidRPr="00267B3E" w14:paraId="7813DFB3" w14:textId="77777777" w:rsidTr="00267B3E">
        <w:tc>
          <w:tcPr>
            <w:tcW w:w="9017" w:type="dxa"/>
          </w:tcPr>
          <w:p w14:paraId="00C747A3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348724E1" w14:textId="77777777" w:rsidTr="00267B3E">
        <w:tc>
          <w:tcPr>
            <w:tcW w:w="9017" w:type="dxa"/>
          </w:tcPr>
          <w:p w14:paraId="2D79CBAB" w14:textId="77777777" w:rsidR="00267B3E" w:rsidRPr="00267B3E" w:rsidRDefault="00267B3E" w:rsidP="005A77D0">
            <w:r w:rsidRPr="00267B3E">
              <w:t>#24</w:t>
            </w:r>
            <w:r w:rsidRPr="00267B3E">
              <w:tab/>
              <w:t xml:space="preserve">(TS=(psychological AND functioning)) AND DOCUMENT TYPES: (Article) </w:t>
            </w:r>
          </w:p>
        </w:tc>
      </w:tr>
      <w:tr w:rsidR="00267B3E" w:rsidRPr="00267B3E" w14:paraId="44E10953" w14:textId="77777777" w:rsidTr="00267B3E">
        <w:tc>
          <w:tcPr>
            <w:tcW w:w="9017" w:type="dxa"/>
          </w:tcPr>
          <w:p w14:paraId="3F9EA9B3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40352A5" w14:textId="77777777" w:rsidTr="00267B3E">
        <w:tc>
          <w:tcPr>
            <w:tcW w:w="9017" w:type="dxa"/>
          </w:tcPr>
          <w:p w14:paraId="082F9211" w14:textId="77777777" w:rsidR="00267B3E" w:rsidRPr="00267B3E" w:rsidRDefault="00267B3E" w:rsidP="005A77D0">
            <w:r w:rsidRPr="00267B3E">
              <w:t>#23</w:t>
            </w:r>
            <w:r w:rsidRPr="00267B3E">
              <w:tab/>
              <w:t xml:space="preserve">(TS=(Psychological AND engagement)) AND DOCUMENT TYPES: (Article) </w:t>
            </w:r>
          </w:p>
        </w:tc>
      </w:tr>
      <w:tr w:rsidR="00267B3E" w:rsidRPr="00267B3E" w14:paraId="71644EDF" w14:textId="77777777" w:rsidTr="00267B3E">
        <w:tc>
          <w:tcPr>
            <w:tcW w:w="9017" w:type="dxa"/>
          </w:tcPr>
          <w:p w14:paraId="2E864DD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56A9552" w14:textId="77777777" w:rsidTr="00267B3E">
        <w:tc>
          <w:tcPr>
            <w:tcW w:w="9017" w:type="dxa"/>
          </w:tcPr>
          <w:p w14:paraId="3032BC32" w14:textId="77777777" w:rsidR="00267B3E" w:rsidRPr="00267B3E" w:rsidRDefault="00267B3E" w:rsidP="005A77D0">
            <w:r w:rsidRPr="00267B3E">
              <w:t>#22</w:t>
            </w:r>
            <w:r w:rsidRPr="00267B3E">
              <w:tab/>
              <w:t xml:space="preserve">(TS=(tired or fatigue)) AND DOCUMENT TYPES: (Article) </w:t>
            </w:r>
          </w:p>
        </w:tc>
      </w:tr>
      <w:tr w:rsidR="00267B3E" w:rsidRPr="00267B3E" w14:paraId="6579FC16" w14:textId="77777777" w:rsidTr="00267B3E">
        <w:tc>
          <w:tcPr>
            <w:tcW w:w="9017" w:type="dxa"/>
          </w:tcPr>
          <w:p w14:paraId="04EF2563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19DBB632" w14:textId="77777777" w:rsidTr="00267B3E">
        <w:tc>
          <w:tcPr>
            <w:tcW w:w="9017" w:type="dxa"/>
          </w:tcPr>
          <w:p w14:paraId="13C8CFE1" w14:textId="77777777" w:rsidR="00267B3E" w:rsidRPr="00267B3E" w:rsidRDefault="00267B3E" w:rsidP="005A77D0">
            <w:r w:rsidRPr="00267B3E">
              <w:t>#21</w:t>
            </w:r>
            <w:r w:rsidRPr="00267B3E">
              <w:tab/>
              <w:t xml:space="preserve">(TS=(personal AND growth)) AND DOCUMENT TYPES: (Article) </w:t>
            </w:r>
          </w:p>
        </w:tc>
      </w:tr>
      <w:tr w:rsidR="00267B3E" w:rsidRPr="00267B3E" w14:paraId="3D1FBE12" w14:textId="77777777" w:rsidTr="00267B3E">
        <w:tc>
          <w:tcPr>
            <w:tcW w:w="9017" w:type="dxa"/>
          </w:tcPr>
          <w:p w14:paraId="1CE94C45" w14:textId="77777777" w:rsidR="00267B3E" w:rsidRPr="00267B3E" w:rsidRDefault="00267B3E" w:rsidP="005A77D0">
            <w:proofErr w:type="spellStart"/>
            <w:r w:rsidRPr="00267B3E">
              <w:lastRenderedPageBreak/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6CB5D0AD" w14:textId="77777777" w:rsidTr="00267B3E">
        <w:tc>
          <w:tcPr>
            <w:tcW w:w="9017" w:type="dxa"/>
          </w:tcPr>
          <w:p w14:paraId="05CB8B90" w14:textId="77777777" w:rsidR="00267B3E" w:rsidRPr="00267B3E" w:rsidRDefault="00267B3E" w:rsidP="005A77D0">
            <w:r w:rsidRPr="00267B3E">
              <w:t>#20</w:t>
            </w:r>
            <w:r w:rsidRPr="00267B3E">
              <w:tab/>
              <w:t xml:space="preserve">(TS=(self AND control)) AND DOCUMENT TYPES: (Article) </w:t>
            </w:r>
          </w:p>
        </w:tc>
      </w:tr>
      <w:tr w:rsidR="00267B3E" w:rsidRPr="00267B3E" w14:paraId="03555D32" w14:textId="77777777" w:rsidTr="00267B3E">
        <w:tc>
          <w:tcPr>
            <w:tcW w:w="9017" w:type="dxa"/>
          </w:tcPr>
          <w:p w14:paraId="161373FD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7972C01A" w14:textId="77777777" w:rsidTr="00267B3E">
        <w:tc>
          <w:tcPr>
            <w:tcW w:w="9017" w:type="dxa"/>
          </w:tcPr>
          <w:p w14:paraId="7CE5080C" w14:textId="77777777" w:rsidR="00267B3E" w:rsidRPr="00267B3E" w:rsidRDefault="00267B3E" w:rsidP="005A77D0">
            <w:r w:rsidRPr="00267B3E">
              <w:t>#19</w:t>
            </w:r>
            <w:r w:rsidRPr="00267B3E">
              <w:tab/>
              <w:t xml:space="preserve">(TS=(self AND acceptance)) AND DOCUMENT TYPES: (Article) </w:t>
            </w:r>
          </w:p>
        </w:tc>
      </w:tr>
      <w:tr w:rsidR="00267B3E" w:rsidRPr="00267B3E" w14:paraId="4170CD78" w14:textId="77777777" w:rsidTr="00267B3E">
        <w:tc>
          <w:tcPr>
            <w:tcW w:w="9017" w:type="dxa"/>
          </w:tcPr>
          <w:p w14:paraId="42408D1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72BCF3A" w14:textId="77777777" w:rsidTr="00267B3E">
        <w:tc>
          <w:tcPr>
            <w:tcW w:w="9017" w:type="dxa"/>
          </w:tcPr>
          <w:p w14:paraId="1F875DF2" w14:textId="77777777" w:rsidR="00267B3E" w:rsidRPr="00267B3E" w:rsidRDefault="00267B3E" w:rsidP="005A77D0">
            <w:r w:rsidRPr="00267B3E">
              <w:t>#18</w:t>
            </w:r>
            <w:r w:rsidRPr="00267B3E">
              <w:tab/>
              <w:t xml:space="preserve">(TS=(purpose in life)) AND DOCUMENT TYPES: (Article) </w:t>
            </w:r>
          </w:p>
        </w:tc>
      </w:tr>
      <w:tr w:rsidR="00267B3E" w:rsidRPr="00267B3E" w14:paraId="2D4A55BE" w14:textId="77777777" w:rsidTr="00267B3E">
        <w:tc>
          <w:tcPr>
            <w:tcW w:w="9017" w:type="dxa"/>
          </w:tcPr>
          <w:p w14:paraId="56B9B464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745B2F66" w14:textId="77777777" w:rsidTr="00267B3E">
        <w:tc>
          <w:tcPr>
            <w:tcW w:w="9017" w:type="dxa"/>
          </w:tcPr>
          <w:p w14:paraId="17C825B4" w14:textId="77777777" w:rsidR="00267B3E" w:rsidRPr="00267B3E" w:rsidRDefault="00267B3E" w:rsidP="005A77D0">
            <w:r w:rsidRPr="00267B3E">
              <w:t>#17</w:t>
            </w:r>
            <w:r w:rsidRPr="00267B3E">
              <w:tab/>
              <w:t xml:space="preserve">(TS=(interpersonal AND relationships)) AND DOCUMENT TYPES: (Article) </w:t>
            </w:r>
          </w:p>
        </w:tc>
      </w:tr>
      <w:tr w:rsidR="00267B3E" w:rsidRPr="00267B3E" w14:paraId="616AB098" w14:textId="77777777" w:rsidTr="00267B3E">
        <w:tc>
          <w:tcPr>
            <w:tcW w:w="9017" w:type="dxa"/>
          </w:tcPr>
          <w:p w14:paraId="6936410E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5180DF49" w14:textId="77777777" w:rsidTr="00267B3E">
        <w:tc>
          <w:tcPr>
            <w:tcW w:w="9017" w:type="dxa"/>
          </w:tcPr>
          <w:p w14:paraId="55059062" w14:textId="77777777" w:rsidR="00267B3E" w:rsidRPr="00267B3E" w:rsidRDefault="00267B3E" w:rsidP="005A77D0">
            <w:r w:rsidRPr="00267B3E">
              <w:t>#16</w:t>
            </w:r>
            <w:r w:rsidRPr="00267B3E">
              <w:tab/>
              <w:t xml:space="preserve">(TS=(resilience)) AND DOCUMENT TYPES: (Article) </w:t>
            </w:r>
          </w:p>
        </w:tc>
      </w:tr>
      <w:tr w:rsidR="00267B3E" w:rsidRPr="00267B3E" w14:paraId="7E4AF711" w14:textId="77777777" w:rsidTr="00267B3E">
        <w:tc>
          <w:tcPr>
            <w:tcW w:w="9017" w:type="dxa"/>
          </w:tcPr>
          <w:p w14:paraId="5802CBA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05A3E9E3" w14:textId="77777777" w:rsidTr="00267B3E">
        <w:tc>
          <w:tcPr>
            <w:tcW w:w="9017" w:type="dxa"/>
          </w:tcPr>
          <w:p w14:paraId="1CF532A0" w14:textId="77777777" w:rsidR="00267B3E" w:rsidRPr="00267B3E" w:rsidRDefault="00267B3E" w:rsidP="005A77D0">
            <w:r w:rsidRPr="00267B3E">
              <w:t>#15</w:t>
            </w:r>
            <w:r w:rsidRPr="00267B3E">
              <w:tab/>
              <w:t xml:space="preserve">(TS=(mental AND health)) AND DOCUMENT TYPES: (Article) </w:t>
            </w:r>
          </w:p>
        </w:tc>
      </w:tr>
      <w:tr w:rsidR="00267B3E" w:rsidRPr="00267B3E" w14:paraId="32A8741C" w14:textId="77777777" w:rsidTr="00267B3E">
        <w:tc>
          <w:tcPr>
            <w:tcW w:w="9017" w:type="dxa"/>
          </w:tcPr>
          <w:p w14:paraId="7C50610F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8666F55" w14:textId="77777777" w:rsidTr="00267B3E">
        <w:tc>
          <w:tcPr>
            <w:tcW w:w="9017" w:type="dxa"/>
          </w:tcPr>
          <w:p w14:paraId="037B3329" w14:textId="77777777" w:rsidR="00267B3E" w:rsidRPr="00267B3E" w:rsidRDefault="00267B3E" w:rsidP="005A77D0">
            <w:r w:rsidRPr="00267B3E">
              <w:t>#14</w:t>
            </w:r>
            <w:r w:rsidRPr="00267B3E">
              <w:tab/>
              <w:t xml:space="preserve">(TS=(anxiety)) AND DOCUMENT TYPES: (Article) </w:t>
            </w:r>
          </w:p>
        </w:tc>
      </w:tr>
      <w:tr w:rsidR="00267B3E" w:rsidRPr="00267B3E" w14:paraId="6615AC2C" w14:textId="77777777" w:rsidTr="00267B3E">
        <w:tc>
          <w:tcPr>
            <w:tcW w:w="9017" w:type="dxa"/>
          </w:tcPr>
          <w:p w14:paraId="7CC9D5A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53805598" w14:textId="77777777" w:rsidTr="00267B3E">
        <w:tc>
          <w:tcPr>
            <w:tcW w:w="9017" w:type="dxa"/>
          </w:tcPr>
          <w:p w14:paraId="687B0BCB" w14:textId="77777777" w:rsidR="00267B3E" w:rsidRPr="00267B3E" w:rsidRDefault="00267B3E" w:rsidP="005A77D0">
            <w:r w:rsidRPr="00267B3E">
              <w:t>#13</w:t>
            </w:r>
            <w:r w:rsidRPr="00267B3E">
              <w:tab/>
              <w:t xml:space="preserve">(TS=(depression)) AND DOCUMENT TYPES: (Article) </w:t>
            </w:r>
          </w:p>
        </w:tc>
      </w:tr>
      <w:tr w:rsidR="00267B3E" w:rsidRPr="00267B3E" w14:paraId="7A8709D3" w14:textId="77777777" w:rsidTr="00267B3E">
        <w:tc>
          <w:tcPr>
            <w:tcW w:w="9017" w:type="dxa"/>
          </w:tcPr>
          <w:p w14:paraId="7D6082CE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36039FFF" w14:textId="77777777" w:rsidTr="00267B3E">
        <w:tc>
          <w:tcPr>
            <w:tcW w:w="9017" w:type="dxa"/>
          </w:tcPr>
          <w:p w14:paraId="2990E08F" w14:textId="77777777" w:rsidR="00267B3E" w:rsidRPr="00267B3E" w:rsidRDefault="00267B3E" w:rsidP="005A77D0">
            <w:r w:rsidRPr="00267B3E">
              <w:t>#12</w:t>
            </w:r>
            <w:r w:rsidRPr="00267B3E">
              <w:tab/>
              <w:t xml:space="preserve">(TS=(pain)) AND DOCUMENT TYPES: (Article) </w:t>
            </w:r>
          </w:p>
        </w:tc>
      </w:tr>
      <w:tr w:rsidR="00267B3E" w:rsidRPr="00267B3E" w14:paraId="46AE67D9" w14:textId="77777777" w:rsidTr="00267B3E">
        <w:tc>
          <w:tcPr>
            <w:tcW w:w="9017" w:type="dxa"/>
          </w:tcPr>
          <w:p w14:paraId="441DCF81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EBB123C" w14:textId="77777777" w:rsidTr="00267B3E">
        <w:tc>
          <w:tcPr>
            <w:tcW w:w="9017" w:type="dxa"/>
          </w:tcPr>
          <w:p w14:paraId="2BD2BD76" w14:textId="77777777" w:rsidR="00267B3E" w:rsidRPr="00267B3E" w:rsidRDefault="00267B3E" w:rsidP="005A77D0">
            <w:r w:rsidRPr="00267B3E">
              <w:t>#11</w:t>
            </w:r>
            <w:r w:rsidRPr="00267B3E">
              <w:tab/>
              <w:t xml:space="preserve">(TS=(negative AND affect) OR TS=(negative AND emotion*) OR TS=(unpleasant AND affect)) AND DOCUMENT TYPES: (Article) </w:t>
            </w:r>
          </w:p>
        </w:tc>
      </w:tr>
      <w:tr w:rsidR="00267B3E" w:rsidRPr="00267B3E" w14:paraId="0E067AE9" w14:textId="77777777" w:rsidTr="00267B3E">
        <w:tc>
          <w:tcPr>
            <w:tcW w:w="9017" w:type="dxa"/>
          </w:tcPr>
          <w:p w14:paraId="79B774BD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61693F5C" w14:textId="77777777" w:rsidTr="00267B3E">
        <w:tc>
          <w:tcPr>
            <w:tcW w:w="9017" w:type="dxa"/>
          </w:tcPr>
          <w:p w14:paraId="29A6070D" w14:textId="77777777" w:rsidR="00267B3E" w:rsidRPr="00267B3E" w:rsidRDefault="00267B3E" w:rsidP="005A77D0">
            <w:r w:rsidRPr="00267B3E">
              <w:t>#10</w:t>
            </w:r>
            <w:r w:rsidRPr="00267B3E">
              <w:tab/>
              <w:t xml:space="preserve">(TS=(happiness) OR TS=(happy) OR TS=(pleasure)) AND DOCUMENT TYPES: (Article) </w:t>
            </w:r>
          </w:p>
        </w:tc>
      </w:tr>
      <w:tr w:rsidR="00267B3E" w:rsidRPr="00267B3E" w14:paraId="18C80241" w14:textId="77777777" w:rsidTr="00267B3E">
        <w:tc>
          <w:tcPr>
            <w:tcW w:w="9017" w:type="dxa"/>
          </w:tcPr>
          <w:p w14:paraId="1DB08AC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669FFF13" w14:textId="77777777" w:rsidTr="00267B3E">
        <w:tc>
          <w:tcPr>
            <w:tcW w:w="9017" w:type="dxa"/>
          </w:tcPr>
          <w:p w14:paraId="4C0B3FEB" w14:textId="77777777" w:rsidR="00267B3E" w:rsidRPr="00267B3E" w:rsidRDefault="00267B3E" w:rsidP="005A77D0">
            <w:r w:rsidRPr="00267B3E">
              <w:t>#9</w:t>
            </w:r>
            <w:r w:rsidRPr="00267B3E">
              <w:tab/>
              <w:t xml:space="preserve">(TS=(positive AND affect) OR TS=(positive AND emotion*) OR TS=(pleasant AND affect)) AND DOCUMENT TYPES: (Article) </w:t>
            </w:r>
          </w:p>
        </w:tc>
      </w:tr>
      <w:tr w:rsidR="00267B3E" w:rsidRPr="00267B3E" w14:paraId="38E3236B" w14:textId="77777777" w:rsidTr="00267B3E">
        <w:tc>
          <w:tcPr>
            <w:tcW w:w="9017" w:type="dxa"/>
          </w:tcPr>
          <w:p w14:paraId="23095A8A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3706654A" w14:textId="77777777" w:rsidTr="00267B3E">
        <w:tc>
          <w:tcPr>
            <w:tcW w:w="9017" w:type="dxa"/>
          </w:tcPr>
          <w:p w14:paraId="7CD29E0D" w14:textId="77777777" w:rsidR="00267B3E" w:rsidRPr="00267B3E" w:rsidRDefault="00267B3E" w:rsidP="005A77D0">
            <w:r w:rsidRPr="00267B3E">
              <w:t>#8</w:t>
            </w:r>
            <w:r w:rsidRPr="00267B3E">
              <w:tab/>
              <w:t xml:space="preserve">(TS=(mood) OR TS=(emotion*) OR TS=(emotion AND state*)) AND DOCUMENT TYPES: (Article) </w:t>
            </w:r>
          </w:p>
        </w:tc>
      </w:tr>
      <w:tr w:rsidR="00267B3E" w:rsidRPr="00267B3E" w14:paraId="46AC97EA" w14:textId="77777777" w:rsidTr="00267B3E">
        <w:tc>
          <w:tcPr>
            <w:tcW w:w="9017" w:type="dxa"/>
          </w:tcPr>
          <w:p w14:paraId="0B68986F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2C151312" w14:textId="77777777" w:rsidTr="00267B3E">
        <w:tc>
          <w:tcPr>
            <w:tcW w:w="9017" w:type="dxa"/>
          </w:tcPr>
          <w:p w14:paraId="664CD1AF" w14:textId="77777777" w:rsidR="00267B3E" w:rsidRPr="00267B3E" w:rsidRDefault="00267B3E" w:rsidP="005A77D0">
            <w:r w:rsidRPr="00267B3E">
              <w:t>#7</w:t>
            </w:r>
            <w:r w:rsidRPr="00267B3E">
              <w:tab/>
              <w:t xml:space="preserve">(TS=(life AND satisfaction) OR TS=(health AND satisfaction) OR TS=(personal AND satisfaction) OR TS=(satisfaction)) AND DOCUMENT TYPES: (Article) </w:t>
            </w:r>
          </w:p>
        </w:tc>
      </w:tr>
      <w:tr w:rsidR="00267B3E" w:rsidRPr="00267B3E" w14:paraId="173320E1" w14:textId="77777777" w:rsidTr="00267B3E">
        <w:tc>
          <w:tcPr>
            <w:tcW w:w="9017" w:type="dxa"/>
          </w:tcPr>
          <w:p w14:paraId="3F8973FA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3555C61E" w14:textId="77777777" w:rsidTr="00267B3E">
        <w:tc>
          <w:tcPr>
            <w:tcW w:w="9017" w:type="dxa"/>
          </w:tcPr>
          <w:p w14:paraId="1F811029" w14:textId="77777777" w:rsidR="00267B3E" w:rsidRPr="00267B3E" w:rsidRDefault="00267B3E" w:rsidP="005A77D0">
            <w:r w:rsidRPr="00267B3E">
              <w:t>#6</w:t>
            </w:r>
            <w:r w:rsidRPr="00267B3E">
              <w:tab/>
              <w:t xml:space="preserve">(TS=(psychological AND wellbeing) OR TS=(psychological AND well-being)) AND DOCUMENT TYPES: (Article) </w:t>
            </w:r>
          </w:p>
        </w:tc>
      </w:tr>
      <w:tr w:rsidR="00267B3E" w:rsidRPr="00267B3E" w14:paraId="7077190E" w14:textId="77777777" w:rsidTr="00267B3E">
        <w:tc>
          <w:tcPr>
            <w:tcW w:w="9017" w:type="dxa"/>
          </w:tcPr>
          <w:p w14:paraId="369E42D8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0CCEFAD3" w14:textId="77777777" w:rsidTr="00267B3E">
        <w:tc>
          <w:tcPr>
            <w:tcW w:w="9017" w:type="dxa"/>
          </w:tcPr>
          <w:p w14:paraId="24091DF5" w14:textId="77777777" w:rsidR="00267B3E" w:rsidRPr="00267B3E" w:rsidRDefault="00267B3E" w:rsidP="005A77D0">
            <w:r w:rsidRPr="00267B3E">
              <w:t>#5</w:t>
            </w:r>
            <w:r w:rsidRPr="00267B3E">
              <w:tab/>
              <w:t xml:space="preserve">(TS=(subjective AND wellbeing) OR TS=(subjective AND well-being)) AND DOCUMENT TYPES: (Article) </w:t>
            </w:r>
          </w:p>
        </w:tc>
      </w:tr>
      <w:tr w:rsidR="00267B3E" w:rsidRPr="00267B3E" w14:paraId="74CD10BB" w14:textId="77777777" w:rsidTr="00267B3E">
        <w:tc>
          <w:tcPr>
            <w:tcW w:w="9017" w:type="dxa"/>
          </w:tcPr>
          <w:p w14:paraId="7B793AAE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17B4E53A" w14:textId="77777777" w:rsidTr="00267B3E">
        <w:tc>
          <w:tcPr>
            <w:tcW w:w="9017" w:type="dxa"/>
          </w:tcPr>
          <w:p w14:paraId="7A07C8F2" w14:textId="77777777" w:rsidR="00267B3E" w:rsidRPr="00267B3E" w:rsidRDefault="00267B3E" w:rsidP="005A77D0">
            <w:r w:rsidRPr="00267B3E">
              <w:t>#4</w:t>
            </w:r>
            <w:r w:rsidRPr="00267B3E">
              <w:tab/>
              <w:t>((TS=(wellbeing) OR TS=(well-being) OR TS=(</w:t>
            </w:r>
            <w:proofErr w:type="spellStart"/>
            <w:r w:rsidRPr="00267B3E">
              <w:t>well being</w:t>
            </w:r>
            <w:proofErr w:type="spellEnd"/>
            <w:r w:rsidRPr="00267B3E">
              <w:t xml:space="preserve">))) AND DOCUMENT TYPES: (Article) </w:t>
            </w:r>
          </w:p>
        </w:tc>
      </w:tr>
      <w:tr w:rsidR="00267B3E" w:rsidRPr="00267B3E" w14:paraId="244AE85C" w14:textId="77777777" w:rsidTr="00267B3E">
        <w:tc>
          <w:tcPr>
            <w:tcW w:w="9017" w:type="dxa"/>
          </w:tcPr>
          <w:p w14:paraId="11CA988C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A480F72" w14:textId="77777777" w:rsidTr="00267B3E">
        <w:tc>
          <w:tcPr>
            <w:tcW w:w="9017" w:type="dxa"/>
          </w:tcPr>
          <w:p w14:paraId="68C0DF6C" w14:textId="77777777" w:rsidR="00267B3E" w:rsidRPr="00267B3E" w:rsidRDefault="00267B3E" w:rsidP="005A77D0">
            <w:r w:rsidRPr="00267B3E">
              <w:t>#3</w:t>
            </w:r>
            <w:r w:rsidRPr="00267B3E">
              <w:tab/>
              <w:t xml:space="preserve">((TS=(health-related quality of life))) AND DOCUMENT TYPES: (Article) </w:t>
            </w:r>
          </w:p>
        </w:tc>
      </w:tr>
      <w:tr w:rsidR="00267B3E" w:rsidRPr="00267B3E" w14:paraId="1CDDABE0" w14:textId="77777777" w:rsidTr="00267B3E">
        <w:tc>
          <w:tcPr>
            <w:tcW w:w="9017" w:type="dxa"/>
          </w:tcPr>
          <w:p w14:paraId="498560C1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4027AAD1" w14:textId="77777777" w:rsidTr="00267B3E">
        <w:tc>
          <w:tcPr>
            <w:tcW w:w="9017" w:type="dxa"/>
          </w:tcPr>
          <w:p w14:paraId="7F176918" w14:textId="77777777" w:rsidR="00267B3E" w:rsidRPr="00267B3E" w:rsidRDefault="00267B3E" w:rsidP="005A77D0">
            <w:r w:rsidRPr="00267B3E">
              <w:t>#2</w:t>
            </w:r>
            <w:r w:rsidRPr="00267B3E">
              <w:tab/>
              <w:t xml:space="preserve">((TS=QOL)) AND DOCUMENT TYPES: (Article) </w:t>
            </w:r>
          </w:p>
        </w:tc>
      </w:tr>
      <w:tr w:rsidR="00267B3E" w:rsidRPr="00267B3E" w14:paraId="03306D0E" w14:textId="77777777" w:rsidTr="00267B3E">
        <w:tc>
          <w:tcPr>
            <w:tcW w:w="9017" w:type="dxa"/>
          </w:tcPr>
          <w:p w14:paraId="4CD0D962" w14:textId="77777777" w:rsidR="00267B3E" w:rsidRP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  <w:tr w:rsidR="00267B3E" w:rsidRPr="00267B3E" w14:paraId="3779C947" w14:textId="77777777" w:rsidTr="00267B3E">
        <w:tc>
          <w:tcPr>
            <w:tcW w:w="9017" w:type="dxa"/>
          </w:tcPr>
          <w:p w14:paraId="73D46D80" w14:textId="77777777" w:rsidR="00267B3E" w:rsidRPr="00267B3E" w:rsidRDefault="00267B3E" w:rsidP="005A77D0">
            <w:r w:rsidRPr="00267B3E">
              <w:t>#1</w:t>
            </w:r>
            <w:r w:rsidRPr="00267B3E">
              <w:tab/>
              <w:t xml:space="preserve">(TS=(quality of life)) AND DOCUMENT TYPES: (Article) </w:t>
            </w:r>
          </w:p>
        </w:tc>
      </w:tr>
      <w:tr w:rsidR="00267B3E" w14:paraId="5F6A4512" w14:textId="77777777" w:rsidTr="00267B3E">
        <w:tc>
          <w:tcPr>
            <w:tcW w:w="9017" w:type="dxa"/>
          </w:tcPr>
          <w:p w14:paraId="562B8A6C" w14:textId="77777777" w:rsidR="00267B3E" w:rsidRDefault="00267B3E" w:rsidP="005A77D0">
            <w:proofErr w:type="spellStart"/>
            <w:r w:rsidRPr="00267B3E">
              <w:t>DocType</w:t>
            </w:r>
            <w:proofErr w:type="spellEnd"/>
            <w:r w:rsidRPr="00267B3E">
              <w:t>=All document types; Language=All languages;</w:t>
            </w:r>
          </w:p>
        </w:tc>
      </w:tr>
    </w:tbl>
    <w:p w14:paraId="0AE8BCB4" w14:textId="77777777" w:rsidR="0096343C" w:rsidRDefault="0096343C" w:rsidP="00267B3E"/>
    <w:sectPr w:rsidR="0096343C" w:rsidSect="00FB1BB5">
      <w:type w:val="continuous"/>
      <w:pgSz w:w="11907" w:h="16840" w:code="9"/>
      <w:pgMar w:top="1440" w:right="1440" w:bottom="1440" w:left="1440" w:header="461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7B3E"/>
    <w:rsid w:val="000A3B22"/>
    <w:rsid w:val="001A3CCD"/>
    <w:rsid w:val="001C16A3"/>
    <w:rsid w:val="00267B3E"/>
    <w:rsid w:val="00304721"/>
    <w:rsid w:val="004113A8"/>
    <w:rsid w:val="00450498"/>
    <w:rsid w:val="004B329C"/>
    <w:rsid w:val="006116C1"/>
    <w:rsid w:val="006A4EBB"/>
    <w:rsid w:val="00721447"/>
    <w:rsid w:val="0096343C"/>
    <w:rsid w:val="009B0200"/>
    <w:rsid w:val="00BF5F30"/>
    <w:rsid w:val="00C339CE"/>
    <w:rsid w:val="00CC53A6"/>
    <w:rsid w:val="00DE164E"/>
    <w:rsid w:val="00E018DA"/>
    <w:rsid w:val="00E45B55"/>
    <w:rsid w:val="00FB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1A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4914</Characters>
  <Application>Microsoft Office Word</Application>
  <DocSecurity>0</DocSecurity>
  <Lines>10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24:00Z</dcterms:created>
  <dcterms:modified xsi:type="dcterms:W3CDTF">2020-04-14T11:05:00Z</dcterms:modified>
</cp:coreProperties>
</file>